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1D641" w14:textId="482E2B63" w:rsidR="00920F86" w:rsidRPr="002C18F7" w:rsidRDefault="00F00AA9" w:rsidP="00920F8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  <w:b/>
        </w:rPr>
        <w:t>S</w:t>
      </w:r>
      <w:r w:rsidR="006E55AE">
        <w:rPr>
          <w:rFonts w:ascii="Times New Roman" w:hAnsi="Times New Roman"/>
          <w:b/>
        </w:rPr>
        <w:t>5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="00CA2574">
        <w:rPr>
          <w:rFonts w:ascii="Times New Roman" w:hAnsi="Times New Roman"/>
          <w:b/>
        </w:rPr>
        <w:t>Table</w:t>
      </w:r>
      <w:r w:rsidR="00920F86" w:rsidRPr="00CC183A">
        <w:rPr>
          <w:rFonts w:ascii="Times New Roman" w:hAnsi="Times New Roman"/>
        </w:rPr>
        <w:t xml:space="preserve"> Comparison of the phylogenetic results from this study with the </w:t>
      </w:r>
      <w:r w:rsidR="00920F86">
        <w:rPr>
          <w:rFonts w:ascii="Times New Roman" w:hAnsi="Times New Roman"/>
        </w:rPr>
        <w:t>classification</w:t>
      </w:r>
      <w:r w:rsidR="005352BF">
        <w:rPr>
          <w:rFonts w:ascii="Times New Roman" w:hAnsi="Times New Roman"/>
        </w:rPr>
        <w:t xml:space="preserve"> of </w:t>
      </w:r>
      <w:proofErr w:type="spellStart"/>
      <w:r w:rsidR="005352BF" w:rsidRPr="007C27C2">
        <w:rPr>
          <w:rFonts w:ascii="Times New Roman" w:hAnsi="Times New Roman"/>
        </w:rPr>
        <w:t>Elatinaceae</w:t>
      </w:r>
      <w:proofErr w:type="spellEnd"/>
      <w:r w:rsidR="005352BF" w:rsidRPr="007C27C2">
        <w:rPr>
          <w:rFonts w:ascii="Times New Roman" w:hAnsi="Times New Roman"/>
        </w:rPr>
        <w:t xml:space="preserve"> </w:t>
      </w:r>
      <w:proofErr w:type="spellStart"/>
      <w:r w:rsidR="00134FF5">
        <w:rPr>
          <w:rFonts w:ascii="Times New Roman" w:hAnsi="Times New Roman"/>
        </w:rPr>
        <w:t>sensu</w:t>
      </w:r>
      <w:proofErr w:type="spellEnd"/>
      <w:r w:rsidR="00920F86" w:rsidRPr="007C27C2">
        <w:rPr>
          <w:rFonts w:ascii="Times New Roman" w:hAnsi="Times New Roman"/>
        </w:rPr>
        <w:t xml:space="preserve"> </w:t>
      </w:r>
      <w:proofErr w:type="spellStart"/>
      <w:r w:rsidR="00685FB3" w:rsidRPr="007C27C2">
        <w:rPr>
          <w:rFonts w:ascii="Times New Roman" w:hAnsi="Times New Roman"/>
        </w:rPr>
        <w:t>Niedenzu</w:t>
      </w:r>
      <w:proofErr w:type="spellEnd"/>
      <w:r w:rsidR="007C27C2">
        <w:rPr>
          <w:rFonts w:ascii="Times New Roman" w:hAnsi="Times New Roman"/>
        </w:rPr>
        <w:t xml:space="preserve"> (1925)</w:t>
      </w:r>
      <w:proofErr w:type="gramStart"/>
      <w:r w:rsidR="00920F86">
        <w:rPr>
          <w:rFonts w:ascii="Times New Roman" w:hAnsi="Times New Roman" w:cs="Times New Roman"/>
          <w:color w:val="000000"/>
        </w:rPr>
        <w:t>;</w:t>
      </w:r>
      <w:proofErr w:type="gramEnd"/>
      <w:r w:rsidR="00920F86">
        <w:rPr>
          <w:rFonts w:ascii="Times New Roman" w:hAnsi="Times New Roman" w:cs="Times New Roman"/>
          <w:color w:val="000000"/>
        </w:rPr>
        <w:t xml:space="preserve"> </w:t>
      </w:r>
      <w:r w:rsidR="00920F86" w:rsidRPr="00CA58A9">
        <w:rPr>
          <w:rFonts w:ascii="Times New Roman" w:hAnsi="Times New Roman" w:cs="Times New Roman"/>
          <w:color w:val="000000"/>
        </w:rPr>
        <w:t>*</w:t>
      </w:r>
      <w:r w:rsidR="00920F86">
        <w:rPr>
          <w:rFonts w:ascii="Times New Roman" w:hAnsi="Times New Roman" w:cs="Times New Roman"/>
          <w:color w:val="000000"/>
        </w:rPr>
        <w:t xml:space="preserve"> denotes a m</w:t>
      </w:r>
      <w:r w:rsidR="00920F86" w:rsidRPr="00CA58A9">
        <w:rPr>
          <w:rFonts w:ascii="Times New Roman" w:hAnsi="Times New Roman" w:cs="Times New Roman"/>
          <w:color w:val="000000"/>
        </w:rPr>
        <w:t>onotypic taxon</w:t>
      </w:r>
      <w:r w:rsidR="00920F86">
        <w:rPr>
          <w:rFonts w:ascii="Times New Roman" w:hAnsi="Times New Roman" w:cs="Times New Roman"/>
          <w:color w:val="000000"/>
        </w:rPr>
        <w:t>.</w:t>
      </w:r>
      <w:r w:rsidR="00A678A2">
        <w:rPr>
          <w:rFonts w:ascii="Times New Roman" w:hAnsi="Times New Roman" w:cs="Times New Roman"/>
          <w:color w:val="000000"/>
        </w:rPr>
        <w:t xml:space="preserve"> </w:t>
      </w:r>
    </w:p>
    <w:tbl>
      <w:tblPr>
        <w:tblW w:w="1267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50"/>
        <w:gridCol w:w="2160"/>
        <w:gridCol w:w="6030"/>
        <w:gridCol w:w="2839"/>
      </w:tblGrid>
      <w:tr w:rsidR="004D2B47" w:rsidRPr="0098200A" w14:paraId="28AEA15F" w14:textId="1653BB39" w:rsidTr="004D2B47">
        <w:trPr>
          <w:trHeight w:val="299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1E55BAC" w14:textId="77777777" w:rsidR="0068311F" w:rsidRPr="0098200A" w:rsidRDefault="0068311F" w:rsidP="00273BA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200A">
              <w:rPr>
                <w:rFonts w:ascii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FAAA3A" w14:textId="6142A901" w:rsidR="0068311F" w:rsidRPr="0098200A" w:rsidRDefault="0068311F" w:rsidP="00273BA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ubgenus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03B3E3DC" w14:textId="7C1935D0" w:rsidR="0068311F" w:rsidRPr="002C0E9B" w:rsidRDefault="0068311F" w:rsidP="00273BA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C0E9B">
              <w:rPr>
                <w:rFonts w:ascii="Times New Roman" w:hAnsi="Times New Roman" w:cs="Times New Roman"/>
                <w:b/>
                <w:bCs/>
                <w:color w:val="000000"/>
              </w:rPr>
              <w:t>Sectio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2542331B" w14:textId="6E3263B2" w:rsidR="0068311F" w:rsidRDefault="0068311F" w:rsidP="00273BA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hylogenetic Status</w:t>
            </w:r>
          </w:p>
        </w:tc>
      </w:tr>
      <w:tr w:rsidR="004D2B47" w:rsidRPr="0098200A" w14:paraId="4A0DE7E0" w14:textId="77AF4B87" w:rsidTr="004D2B47">
        <w:trPr>
          <w:trHeight w:val="299"/>
        </w:trPr>
        <w:tc>
          <w:tcPr>
            <w:tcW w:w="1650" w:type="dxa"/>
            <w:tcBorders>
              <w:top w:val="single" w:sz="4" w:space="0" w:color="auto"/>
              <w:right w:val="single" w:sz="4" w:space="0" w:color="auto"/>
            </w:tcBorders>
          </w:tcPr>
          <w:p w14:paraId="4E717335" w14:textId="3A39A237" w:rsidR="0068311F" w:rsidRPr="00592D56" w:rsidRDefault="0068311F" w:rsidP="00B406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ergia</w:t>
            </w:r>
            <w:proofErr w:type="spellEnd"/>
            <w:r w:rsidR="00592D5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592D56">
              <w:rPr>
                <w:rFonts w:ascii="Times New Roman" w:hAnsi="Times New Roman" w:cs="Times New Roman"/>
                <w:iCs/>
                <w:color w:val="000000"/>
              </w:rPr>
              <w:t>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D8CD8" w14:textId="184BDD70" w:rsidR="0068311F" w:rsidRPr="00EA321F" w:rsidRDefault="0068311F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BE8C5" w14:textId="77777777" w:rsidR="0068311F" w:rsidRPr="00EA321F" w:rsidRDefault="0068311F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</w:tcPr>
          <w:p w14:paraId="1AF16724" w14:textId="04633D7D" w:rsidR="0068311F" w:rsidRPr="00EA321F" w:rsidRDefault="002C0E9B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ophyletic</w:t>
            </w:r>
          </w:p>
        </w:tc>
      </w:tr>
      <w:tr w:rsidR="004D2B47" w:rsidRPr="0098200A" w14:paraId="646948C1" w14:textId="3A0E958A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12855877" w14:textId="77777777" w:rsidR="0068311F" w:rsidRPr="0098200A" w:rsidRDefault="0068311F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209F89C6" w14:textId="2A908B4A" w:rsidR="0068311F" w:rsidRPr="0098200A" w:rsidRDefault="00ED3545" w:rsidP="00563A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60080829" w14:textId="77777777" w:rsidR="0068311F" w:rsidRDefault="0068311F" w:rsidP="00563A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5C8B9138" w14:textId="75D997E1" w:rsidR="0068311F" w:rsidRDefault="00ED3545" w:rsidP="00563A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4D2B47" w:rsidRPr="0098200A" w14:paraId="1031906A" w14:textId="77777777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2686FE23" w14:textId="77777777" w:rsidR="003A5EF8" w:rsidRPr="0065055C" w:rsidRDefault="003A5EF8" w:rsidP="006505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23D0399E" w14:textId="77777777" w:rsidR="003A5EF8" w:rsidRPr="0098200A" w:rsidRDefault="003A5EF8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063F1F05" w14:textId="7A7DC372" w:rsidR="003A5EF8" w:rsidRDefault="008D63B7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15F45">
              <w:rPr>
                <w:rFonts w:ascii="Times New Roman" w:hAnsi="Times New Roman" w:cs="Times New Roman"/>
                <w:i/>
                <w:color w:val="000000"/>
              </w:rPr>
              <w:t>Dichasianthae</w:t>
            </w:r>
            <w:proofErr w:type="spellEnd"/>
            <w:r w:rsidRPr="00615F4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15F45">
              <w:rPr>
                <w:rFonts w:ascii="Times New Roman" w:hAnsi="Times New Roman" w:cs="Times New Roman"/>
                <w:color w:val="000000"/>
              </w:rPr>
              <w:t>Niedz</w:t>
            </w:r>
            <w:proofErr w:type="spellEnd"/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E95B445" w14:textId="32DC477F" w:rsidR="003A5EF8" w:rsidRDefault="009002C0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Non-monophyletic</w:t>
            </w:r>
          </w:p>
        </w:tc>
      </w:tr>
      <w:tr w:rsidR="004D2B47" w:rsidRPr="0098200A" w14:paraId="5B31DD82" w14:textId="77777777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6A558166" w14:textId="77777777" w:rsidR="003A5EF8" w:rsidRPr="0065055C" w:rsidRDefault="003A5EF8" w:rsidP="006505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6D5209A2" w14:textId="77777777" w:rsidR="003A5EF8" w:rsidRPr="0098200A" w:rsidRDefault="003A5EF8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7F48750C" w14:textId="410D899B" w:rsidR="000A3B39" w:rsidRPr="004D2B47" w:rsidRDefault="000B2BF3" w:rsidP="004D2B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47225">
              <w:rPr>
                <w:rFonts w:ascii="Times New Roman" w:hAnsi="Times New Roman" w:cs="Times New Roman"/>
                <w:i/>
                <w:color w:val="000000"/>
              </w:rPr>
              <w:t>Monanthae</w:t>
            </w:r>
            <w:proofErr w:type="spellEnd"/>
            <w:r w:rsidRPr="0024722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47225">
              <w:rPr>
                <w:rFonts w:ascii="Times New Roman" w:hAnsi="Times New Roman" w:cs="Times New Roman"/>
                <w:color w:val="000000"/>
              </w:rPr>
              <w:t>Niedz</w:t>
            </w:r>
            <w:proofErr w:type="spellEnd"/>
            <w:r w:rsidRPr="00247225">
              <w:rPr>
                <w:rFonts w:ascii="Times New Roman" w:hAnsi="Times New Roman" w:cs="Times New Roman"/>
                <w:color w:val="000000"/>
              </w:rPr>
              <w:t>.</w:t>
            </w:r>
            <w:r w:rsidR="004D2B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D2B47">
              <w:rPr>
                <w:rFonts w:ascii="Times New Roman" w:hAnsi="Times New Roman" w:cs="Times New Roman"/>
                <w:iCs/>
                <w:color w:val="000000"/>
              </w:rPr>
              <w:t xml:space="preserve">(Groups 1–4 </w:t>
            </w:r>
            <w:proofErr w:type="spellStart"/>
            <w:r w:rsidR="004D2B47" w:rsidRPr="00A35628">
              <w:rPr>
                <w:rFonts w:ascii="Times New Roman" w:hAnsi="Times New Roman" w:cs="Times New Roman"/>
                <w:i/>
                <w:iCs/>
                <w:color w:val="000000"/>
              </w:rPr>
              <w:t>sensu</w:t>
            </w:r>
            <w:proofErr w:type="spellEnd"/>
            <w:r w:rsidR="004D2B47">
              <w:rPr>
                <w:rFonts w:ascii="Times New Roman" w:hAnsi="Times New Roman" w:cs="Times New Roman"/>
                <w:iCs/>
                <w:color w:val="000000"/>
              </w:rPr>
              <w:t xml:space="preserve"> Leach)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19BF4E77" w14:textId="09C97E2B" w:rsidR="003A5EF8" w:rsidRDefault="003229D5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M</w:t>
            </w:r>
            <w:r w:rsidR="009002C0">
              <w:rPr>
                <w:rFonts w:ascii="Times New Roman" w:hAnsi="Times New Roman" w:cs="Times New Roman"/>
                <w:iCs/>
                <w:color w:val="000000"/>
              </w:rPr>
              <w:t>onophyletic</w:t>
            </w:r>
          </w:p>
        </w:tc>
      </w:tr>
      <w:tr w:rsidR="004D2B47" w:rsidRPr="0098200A" w14:paraId="77281B23" w14:textId="78ED1068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18AD4CC8" w14:textId="0D1A9560" w:rsidR="0068311F" w:rsidRPr="00A87ED3" w:rsidRDefault="0065055C" w:rsidP="006505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5055C">
              <w:rPr>
                <w:rFonts w:ascii="Times New Roman" w:hAnsi="Times New Roman" w:cs="Times New Roman"/>
                <w:i/>
                <w:color w:val="000000"/>
              </w:rPr>
              <w:t>Elatine</w:t>
            </w:r>
            <w:proofErr w:type="spellEnd"/>
            <w:r w:rsidR="00A87ED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A87ED3">
              <w:rPr>
                <w:rFonts w:ascii="Times New Roman" w:hAnsi="Times New Roman" w:cs="Times New Roman"/>
                <w:color w:val="000000"/>
              </w:rPr>
              <w:t>L.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4B6744C3" w14:textId="04D9B667" w:rsidR="0068311F" w:rsidRPr="0098200A" w:rsidRDefault="0068311F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2AE901EB" w14:textId="77777777" w:rsidR="0068311F" w:rsidRDefault="0068311F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99B6A7B" w14:textId="64004E11" w:rsidR="0068311F" w:rsidRPr="0065055C" w:rsidRDefault="0065055C" w:rsidP="00EA321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Monophyletic</w:t>
            </w:r>
          </w:p>
        </w:tc>
      </w:tr>
      <w:tr w:rsidR="004D2B47" w:rsidRPr="0098200A" w14:paraId="79AE1C84" w14:textId="74E9969E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7D4469E5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449F7CC3" w14:textId="4D97BED9" w:rsidR="005E47A3" w:rsidRPr="0098200A" w:rsidRDefault="005E47A3" w:rsidP="005E47A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4D93">
              <w:rPr>
                <w:rFonts w:ascii="Times New Roman" w:hAnsi="Times New Roman" w:cs="Times New Roman"/>
                <w:i/>
                <w:color w:val="000000"/>
              </w:rPr>
              <w:t>Hydropiper</w:t>
            </w:r>
            <w:proofErr w:type="spellEnd"/>
            <w:r w:rsidRPr="009B4D9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B4D93">
              <w:rPr>
                <w:rFonts w:ascii="Times New Roman" w:hAnsi="Times New Roman" w:cs="Times New Roman"/>
                <w:color w:val="000000"/>
              </w:rPr>
              <w:t>Moesz</w:t>
            </w:r>
            <w:proofErr w:type="spellEnd"/>
            <w:r w:rsidRPr="009B4D9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36EB3FFC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404410C7" w14:textId="666F7538" w:rsidR="005E47A3" w:rsidRPr="0098200A" w:rsidRDefault="007C27C2" w:rsidP="008C26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ophyletic</w:t>
            </w:r>
          </w:p>
        </w:tc>
      </w:tr>
      <w:tr w:rsidR="004D2B47" w:rsidRPr="0098200A" w14:paraId="6914FE06" w14:textId="0E4472FE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2788F38F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4BF47550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4BAE1707" w14:textId="518163B2" w:rsidR="005E47A3" w:rsidRPr="0098200A" w:rsidRDefault="005E47A3" w:rsidP="005E47A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C22B5">
              <w:rPr>
                <w:rFonts w:ascii="Times New Roman" w:hAnsi="Times New Roman" w:cs="Times New Roman"/>
                <w:i/>
                <w:color w:val="000000"/>
              </w:rPr>
              <w:t>Crypta</w:t>
            </w:r>
            <w:proofErr w:type="spellEnd"/>
            <w:r w:rsidRPr="001C22B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C22B5">
              <w:rPr>
                <w:rFonts w:ascii="Times New Roman" w:hAnsi="Times New Roman" w:cs="Times New Roman"/>
                <w:color w:val="000000"/>
              </w:rPr>
              <w:t>Seub</w:t>
            </w:r>
            <w:proofErr w:type="spellEnd"/>
            <w:r w:rsidRPr="001C22B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72FC45CC" w14:textId="715DCB38" w:rsidR="005E47A3" w:rsidRPr="0098200A" w:rsidRDefault="007C27C2" w:rsidP="008C26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monophyletic</w:t>
            </w:r>
          </w:p>
        </w:tc>
      </w:tr>
      <w:tr w:rsidR="004D2B47" w:rsidRPr="0098200A" w14:paraId="7E8F7A69" w14:textId="530EA6E8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65620BB6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7D6835A8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19A9AD47" w14:textId="6BDA8DD6" w:rsidR="005E47A3" w:rsidRPr="0098200A" w:rsidRDefault="005E47A3" w:rsidP="005E47A3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1F5B">
              <w:rPr>
                <w:rFonts w:ascii="Times New Roman" w:hAnsi="Times New Roman" w:cs="Times New Roman"/>
                <w:i/>
                <w:color w:val="000000"/>
              </w:rPr>
              <w:t>Elatinella</w:t>
            </w:r>
            <w:proofErr w:type="spellEnd"/>
            <w:r w:rsidRPr="00261F5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61F5B">
              <w:rPr>
                <w:rFonts w:ascii="Times New Roman" w:hAnsi="Times New Roman" w:cs="Times New Roman"/>
                <w:color w:val="000000"/>
              </w:rPr>
              <w:t>Seub</w:t>
            </w:r>
            <w:proofErr w:type="spellEnd"/>
            <w:r w:rsidRPr="00261F5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7425FF99" w14:textId="364A10AA" w:rsidR="005E47A3" w:rsidRPr="0098200A" w:rsidRDefault="007C27C2" w:rsidP="008C26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monophyletic</w:t>
            </w:r>
          </w:p>
        </w:tc>
      </w:tr>
      <w:tr w:rsidR="004D2B47" w:rsidRPr="0098200A" w14:paraId="319779B9" w14:textId="70CB914E" w:rsidTr="004D2B47">
        <w:trPr>
          <w:trHeight w:val="299"/>
        </w:trPr>
        <w:tc>
          <w:tcPr>
            <w:tcW w:w="1650" w:type="dxa"/>
            <w:tcBorders>
              <w:right w:val="single" w:sz="4" w:space="0" w:color="auto"/>
            </w:tcBorders>
          </w:tcPr>
          <w:p w14:paraId="61580AAC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099E647F" w14:textId="64A4FE6D" w:rsidR="005E47A3" w:rsidRPr="0098200A" w:rsidRDefault="00696419" w:rsidP="0069641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41121">
              <w:rPr>
                <w:rFonts w:ascii="Times New Roman" w:hAnsi="Times New Roman" w:cs="Times New Roman"/>
                <w:i/>
                <w:color w:val="000000"/>
              </w:rPr>
              <w:t>Potamopitys</w:t>
            </w:r>
            <w:proofErr w:type="spellEnd"/>
            <w:r w:rsidRPr="0094112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41121">
              <w:rPr>
                <w:rFonts w:ascii="Times New Roman" w:hAnsi="Times New Roman" w:cs="Times New Roman"/>
                <w:color w:val="000000"/>
              </w:rPr>
              <w:t>Seub</w:t>
            </w:r>
            <w:proofErr w:type="spellEnd"/>
            <w:r w:rsidRPr="0094112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</w:tcPr>
          <w:p w14:paraId="6A087ABB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4C925FEF" w14:textId="4340083B" w:rsidR="005E47A3" w:rsidRPr="0098200A" w:rsidRDefault="00AF4A51" w:rsidP="008C26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ophyletic</w:t>
            </w:r>
            <w:r w:rsidR="00D102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4D2B47" w:rsidRPr="0098200A" w14:paraId="4A1B37FD" w14:textId="267744BE" w:rsidTr="004D2B47">
        <w:trPr>
          <w:trHeight w:val="299"/>
        </w:trPr>
        <w:tc>
          <w:tcPr>
            <w:tcW w:w="1650" w:type="dxa"/>
            <w:tcBorders>
              <w:bottom w:val="single" w:sz="4" w:space="0" w:color="auto"/>
              <w:right w:val="single" w:sz="4" w:space="0" w:color="auto"/>
            </w:tcBorders>
          </w:tcPr>
          <w:p w14:paraId="1B257D2F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38CA" w14:textId="77777777" w:rsidR="005E47A3" w:rsidRPr="0098200A" w:rsidRDefault="005E47A3" w:rsidP="00563A0E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C3FE" w14:textId="38E894A2" w:rsidR="005E47A3" w:rsidRPr="0098200A" w:rsidRDefault="008A5B88" w:rsidP="008A5B8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839" w:type="dxa"/>
            <w:tcBorders>
              <w:left w:val="single" w:sz="4" w:space="0" w:color="auto"/>
              <w:bottom w:val="single" w:sz="4" w:space="0" w:color="auto"/>
            </w:tcBorders>
          </w:tcPr>
          <w:p w14:paraId="4894FC99" w14:textId="7210B64A" w:rsidR="005E47A3" w:rsidRPr="0098200A" w:rsidRDefault="009864FC" w:rsidP="008C269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2C171EE5" w14:textId="77777777" w:rsidR="00920F86" w:rsidRDefault="00920F86" w:rsidP="00920F86">
      <w:pPr>
        <w:rPr>
          <w:rFonts w:ascii="Times New Roman" w:hAnsi="Times New Roman" w:cs="Times New Roman"/>
          <w:color w:val="000000"/>
        </w:rPr>
      </w:pPr>
    </w:p>
    <w:p w14:paraId="0E090EDC" w14:textId="77777777" w:rsidR="00920F86" w:rsidRPr="00A832F9" w:rsidRDefault="00920F86" w:rsidP="00920F86">
      <w:pPr>
        <w:rPr>
          <w:rFonts w:ascii="Times New Roman" w:hAnsi="Times New Roman"/>
        </w:rPr>
      </w:pPr>
    </w:p>
    <w:p w14:paraId="0C8BD555" w14:textId="77777777" w:rsidR="00E6341B" w:rsidRDefault="00E6341B"/>
    <w:sectPr w:rsidR="00E6341B" w:rsidSect="00920F8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F86"/>
    <w:rsid w:val="000527CF"/>
    <w:rsid w:val="000777BE"/>
    <w:rsid w:val="000A3B39"/>
    <w:rsid w:val="000B2BF3"/>
    <w:rsid w:val="00134FF5"/>
    <w:rsid w:val="00273BA1"/>
    <w:rsid w:val="002C0E9B"/>
    <w:rsid w:val="003229D5"/>
    <w:rsid w:val="003A5EF8"/>
    <w:rsid w:val="003C7004"/>
    <w:rsid w:val="004D2B47"/>
    <w:rsid w:val="005352BF"/>
    <w:rsid w:val="00563A0E"/>
    <w:rsid w:val="00592D56"/>
    <w:rsid w:val="005E47A3"/>
    <w:rsid w:val="0065055C"/>
    <w:rsid w:val="0068311F"/>
    <w:rsid w:val="00685FB3"/>
    <w:rsid w:val="00696419"/>
    <w:rsid w:val="006E55AE"/>
    <w:rsid w:val="006F0EAE"/>
    <w:rsid w:val="007B1062"/>
    <w:rsid w:val="007C27C2"/>
    <w:rsid w:val="00801C8D"/>
    <w:rsid w:val="008A5B88"/>
    <w:rsid w:val="008C2695"/>
    <w:rsid w:val="008D63B7"/>
    <w:rsid w:val="009002C0"/>
    <w:rsid w:val="00914139"/>
    <w:rsid w:val="00920F86"/>
    <w:rsid w:val="009864FC"/>
    <w:rsid w:val="009A0779"/>
    <w:rsid w:val="009E2DF9"/>
    <w:rsid w:val="00A01B75"/>
    <w:rsid w:val="00A15A7B"/>
    <w:rsid w:val="00A35628"/>
    <w:rsid w:val="00A678A2"/>
    <w:rsid w:val="00A87ED3"/>
    <w:rsid w:val="00AF4A51"/>
    <w:rsid w:val="00B40636"/>
    <w:rsid w:val="00B51BAA"/>
    <w:rsid w:val="00CA2574"/>
    <w:rsid w:val="00D102DF"/>
    <w:rsid w:val="00E6341B"/>
    <w:rsid w:val="00EA321F"/>
    <w:rsid w:val="00ED3545"/>
    <w:rsid w:val="00F00AA9"/>
    <w:rsid w:val="00FF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9BBA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8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F8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8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86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F8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8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4DD90B-2DAF-E34D-97F4-FD90BEEF4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7</Words>
  <Characters>442</Characters>
  <Application>Microsoft Macintosh Word</Application>
  <DocSecurity>0</DocSecurity>
  <Lines>3</Lines>
  <Paragraphs>1</Paragraphs>
  <ScaleCrop>false</ScaleCrop>
  <Company>Harvard University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vis</dc:creator>
  <cp:keywords/>
  <dc:description/>
  <cp:lastModifiedBy>Cai Liming</cp:lastModifiedBy>
  <cp:revision>44</cp:revision>
  <dcterms:created xsi:type="dcterms:W3CDTF">2014-07-25T19:59:00Z</dcterms:created>
  <dcterms:modified xsi:type="dcterms:W3CDTF">2016-05-17T18:43:00Z</dcterms:modified>
</cp:coreProperties>
</file>